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385896" w14:textId="33183DA1" w:rsidR="00DA27F6" w:rsidRDefault="00DA27F6" w:rsidP="00DA27F6">
      <w:pPr>
        <w:rPr>
          <w:rFonts w:asciiTheme="minorHAnsi" w:hAnsiTheme="minorHAnsi" w:cstheme="minorHAnsi"/>
          <w:lang w:val="en-US"/>
        </w:rPr>
      </w:pPr>
      <w:r w:rsidRPr="00E133D7">
        <w:rPr>
          <w:rFonts w:asciiTheme="minorHAnsi" w:hAnsiTheme="minorHAnsi" w:cstheme="minorHAnsi"/>
          <w:b/>
          <w:lang w:val="en-US"/>
        </w:rPr>
        <w:t xml:space="preserve">Suppl. Table </w:t>
      </w:r>
      <w:r w:rsidR="00486FB5" w:rsidRPr="00E133D7">
        <w:rPr>
          <w:rFonts w:asciiTheme="minorHAnsi" w:hAnsiTheme="minorHAnsi" w:cstheme="minorHAnsi"/>
          <w:b/>
          <w:lang w:val="en-US"/>
        </w:rPr>
        <w:t>7</w:t>
      </w:r>
      <w:r w:rsidRPr="00E133D7">
        <w:rPr>
          <w:rFonts w:asciiTheme="minorHAnsi" w:hAnsiTheme="minorHAnsi" w:cstheme="minorHAnsi"/>
          <w:b/>
          <w:lang w:val="en-US"/>
        </w:rPr>
        <w:t>:</w:t>
      </w:r>
      <w:r w:rsidRPr="00E133D7">
        <w:rPr>
          <w:rFonts w:asciiTheme="minorHAnsi" w:hAnsiTheme="minorHAnsi" w:cstheme="minorHAnsi"/>
          <w:lang w:val="en-US"/>
        </w:rPr>
        <w:t xml:space="preserve"> </w:t>
      </w:r>
      <w:r w:rsidR="00F34E3B" w:rsidRPr="00E133D7">
        <w:rPr>
          <w:rFonts w:asciiTheme="minorHAnsi" w:hAnsiTheme="minorHAnsi" w:cstheme="minorHAnsi"/>
          <w:lang w:val="en-US"/>
        </w:rPr>
        <w:t xml:space="preserve">Relative risk (including 95% confidence interval) and </w:t>
      </w:r>
      <w:r w:rsidR="00F34E3B">
        <w:rPr>
          <w:rFonts w:asciiTheme="minorHAnsi" w:hAnsiTheme="minorHAnsi" w:cstheme="minorHAnsi"/>
          <w:lang w:val="en-US"/>
        </w:rPr>
        <w:t xml:space="preserve">incidence (in % of patients exposed to the respective drug/drug group of </w:t>
      </w:r>
      <w:r w:rsidR="00EC05D3">
        <w:rPr>
          <w:rFonts w:asciiTheme="minorHAnsi" w:hAnsiTheme="minorHAnsi" w:cstheme="minorHAnsi"/>
          <w:lang w:val="en-US"/>
        </w:rPr>
        <w:t>multiple</w:t>
      </w:r>
      <w:r w:rsidR="00022655">
        <w:rPr>
          <w:rFonts w:asciiTheme="minorHAnsi" w:hAnsiTheme="minorHAnsi" w:cstheme="minorHAnsi"/>
          <w:lang w:val="en-US"/>
        </w:rPr>
        <w:t xml:space="preserve"> imputation </w:t>
      </w:r>
      <w:r w:rsidR="00F34E3B">
        <w:rPr>
          <w:rFonts w:asciiTheme="minorHAnsi" w:hAnsiTheme="minorHAnsi" w:cstheme="minorHAnsi"/>
          <w:lang w:val="en-US"/>
        </w:rPr>
        <w:t>adverse d</w:t>
      </w:r>
      <w:r w:rsidRPr="0062626E">
        <w:rPr>
          <w:rFonts w:asciiTheme="minorHAnsi" w:hAnsiTheme="minorHAnsi" w:cstheme="minorHAnsi"/>
          <w:lang w:val="en-US"/>
        </w:rPr>
        <w:t xml:space="preserve">rug reactions </w:t>
      </w:r>
      <w:r w:rsidR="00F34E3B">
        <w:rPr>
          <w:rFonts w:asciiTheme="minorHAnsi" w:hAnsiTheme="minorHAnsi" w:cstheme="minorHAnsi"/>
          <w:lang w:val="en-US"/>
        </w:rPr>
        <w:t xml:space="preserve">of </w:t>
      </w:r>
      <w:r w:rsidRPr="0062626E">
        <w:rPr>
          <w:rFonts w:asciiTheme="minorHAnsi" w:hAnsiTheme="minorHAnsi" w:cstheme="minorHAnsi"/>
          <w:lang w:val="en-US"/>
        </w:rPr>
        <w:t>psychotropic drugs and drug groups according to age (</w:t>
      </w:r>
      <w:r w:rsidR="00F34E3B" w:rsidRPr="0062626E">
        <w:rPr>
          <w:rFonts w:asciiTheme="minorHAnsi" w:hAnsiTheme="minorHAnsi" w:cstheme="minorHAnsi"/>
          <w:lang w:val="en-US"/>
        </w:rPr>
        <w:t>≥ 65</w:t>
      </w:r>
      <w:r w:rsidR="00F34E3B">
        <w:rPr>
          <w:rFonts w:asciiTheme="minorHAnsi" w:hAnsiTheme="minorHAnsi" w:cstheme="minorHAnsi"/>
          <w:lang w:val="en-US"/>
        </w:rPr>
        <w:t xml:space="preserve"> and </w:t>
      </w:r>
      <w:r w:rsidRPr="0062626E">
        <w:rPr>
          <w:rFonts w:asciiTheme="minorHAnsi" w:hAnsiTheme="minorHAnsi" w:cstheme="minorHAnsi"/>
          <w:lang w:val="en-US"/>
        </w:rPr>
        <w:t xml:space="preserve">&lt; 65 years) </w:t>
      </w:r>
    </w:p>
    <w:p w14:paraId="7D10F872" w14:textId="77777777" w:rsidR="00F34E3B" w:rsidRPr="007C7413" w:rsidRDefault="00F34E3B" w:rsidP="00DA27F6">
      <w:pPr>
        <w:rPr>
          <w:rFonts w:asciiTheme="minorHAnsi" w:hAnsiTheme="minorHAnsi" w:cstheme="minorHAnsi"/>
          <w:color w:val="000000" w:themeColor="text1"/>
          <w:lang w:val="en-US"/>
        </w:rPr>
      </w:pPr>
    </w:p>
    <w:tbl>
      <w:tblPr>
        <w:tblW w:w="151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08"/>
        <w:gridCol w:w="1320"/>
        <w:gridCol w:w="1320"/>
        <w:gridCol w:w="1320"/>
        <w:gridCol w:w="1320"/>
        <w:gridCol w:w="1320"/>
        <w:gridCol w:w="1320"/>
        <w:gridCol w:w="1320"/>
        <w:gridCol w:w="1320"/>
        <w:gridCol w:w="1320"/>
      </w:tblGrid>
      <w:tr w:rsidR="00454896" w:rsidRPr="008B7666" w14:paraId="69148AC5" w14:textId="77777777" w:rsidTr="00515DB2">
        <w:trPr>
          <w:trHeight w:val="330"/>
        </w:trPr>
        <w:tc>
          <w:tcPr>
            <w:tcW w:w="330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6D2BFC3" w14:textId="77777777" w:rsidR="00454896" w:rsidRPr="00454896" w:rsidRDefault="00454896" w:rsidP="004548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Drug/drug group</w:t>
            </w:r>
          </w:p>
        </w:tc>
        <w:tc>
          <w:tcPr>
            <w:tcW w:w="39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D711E60" w14:textId="5DD71CE6" w:rsidR="00454896" w:rsidRPr="00454896" w:rsidRDefault="00454896" w:rsidP="004548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 Patients </w:t>
            </w:r>
            <w:r w:rsidR="008B766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≥65</w:t>
            </w:r>
            <w:r w:rsidRPr="0045489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 xml:space="preserve"> years of age </w:t>
            </w:r>
          </w:p>
        </w:tc>
        <w:tc>
          <w:tcPr>
            <w:tcW w:w="39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A14E288" w14:textId="3FE0C8FF" w:rsidR="00454896" w:rsidRPr="00454896" w:rsidRDefault="00454896" w:rsidP="004548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 Patients &lt;65 years of age </w:t>
            </w:r>
          </w:p>
        </w:tc>
        <w:tc>
          <w:tcPr>
            <w:tcW w:w="396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57EB5E3" w14:textId="2CDDA071" w:rsidR="00454896" w:rsidRPr="00454896" w:rsidRDefault="00454896" w:rsidP="004548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5489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 Relative Risk (older vs. younger patients) </w:t>
            </w:r>
          </w:p>
        </w:tc>
      </w:tr>
      <w:tr w:rsidR="00454896" w:rsidRPr="00454896" w14:paraId="23E53DC1" w14:textId="77777777" w:rsidTr="00454896">
        <w:trPr>
          <w:trHeight w:val="1140"/>
        </w:trPr>
        <w:tc>
          <w:tcPr>
            <w:tcW w:w="330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1CA871" w14:textId="77777777" w:rsidR="00454896" w:rsidRPr="00454896" w:rsidRDefault="00454896" w:rsidP="0045489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A76E112" w14:textId="77777777" w:rsidR="00454896" w:rsidRPr="00454896" w:rsidRDefault="00454896" w:rsidP="004548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5489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N cases of ADRs and number of patients exposed to respective drug (group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DA57090" w14:textId="77777777" w:rsidR="00454896" w:rsidRPr="00454896" w:rsidRDefault="00454896" w:rsidP="004548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5489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N patients exposed to respective drug (group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7EDC3C45" w14:textId="77777777" w:rsidR="00454896" w:rsidRPr="00454896" w:rsidRDefault="00454896" w:rsidP="004548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5489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% of patients exposed to drug (group) with AD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62011BED" w14:textId="77777777" w:rsidR="00454896" w:rsidRPr="00454896" w:rsidRDefault="00454896" w:rsidP="004548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5489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N cases of ADRs and number of patients exposed to respective drug (group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5F992C7C" w14:textId="77777777" w:rsidR="00454896" w:rsidRPr="00454896" w:rsidRDefault="00454896" w:rsidP="004548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5489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N patients exposed to respective drug (group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24C85A3" w14:textId="77777777" w:rsidR="00454896" w:rsidRPr="00454896" w:rsidRDefault="00454896" w:rsidP="004548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5489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% of patients exposed to drug (group) with AD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CAF89F8" w14:textId="77777777" w:rsidR="00454896" w:rsidRPr="00454896" w:rsidRDefault="00454896" w:rsidP="004548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R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154CBB13" w14:textId="77777777" w:rsidR="00454896" w:rsidRPr="00454896" w:rsidRDefault="00454896" w:rsidP="004548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L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3BB1826C" w14:textId="77777777" w:rsidR="00454896" w:rsidRPr="00454896" w:rsidRDefault="00454896" w:rsidP="00454896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UL</w:t>
            </w:r>
          </w:p>
        </w:tc>
      </w:tr>
      <w:tr w:rsidR="00454896" w:rsidRPr="00454896" w14:paraId="53297092" w14:textId="77777777" w:rsidTr="00454896">
        <w:trPr>
          <w:trHeight w:val="465"/>
        </w:trPr>
        <w:tc>
          <w:tcPr>
            <w:tcW w:w="33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14:paraId="2C7EEAC2" w14:textId="44E6785C" w:rsidR="00454896" w:rsidRPr="00454896" w:rsidRDefault="00454896" w:rsidP="0045489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ny psychotropic drug</w:t>
            </w:r>
            <w:r w:rsidR="00DD2BF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C00DF8F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88D2493" w14:textId="0CCE71C6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9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9C0FB04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26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B6A733D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8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DD3BA22" w14:textId="6DA5DDA0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3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E98956C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9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EA93FBA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DFEA733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D612732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4</w:t>
            </w:r>
          </w:p>
        </w:tc>
      </w:tr>
      <w:tr w:rsidR="00454896" w:rsidRPr="00454896" w14:paraId="5929073E" w14:textId="77777777" w:rsidTr="00454896">
        <w:trPr>
          <w:trHeight w:val="330"/>
        </w:trPr>
        <w:tc>
          <w:tcPr>
            <w:tcW w:w="33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7D06ED9" w14:textId="4C5FFC65" w:rsidR="00454896" w:rsidRPr="00454896" w:rsidRDefault="00454896" w:rsidP="0045489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ntidepressant drugs</w:t>
            </w:r>
            <w:r w:rsidR="00DD2BF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239648F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ED380D1" w14:textId="76630251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301949C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66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EAF17D5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E324D8D" w14:textId="5A0B60D6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7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AD5E7C7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28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B2970B2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FD5275F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F541EA8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7</w:t>
            </w:r>
          </w:p>
        </w:tc>
      </w:tr>
      <w:tr w:rsidR="00454896" w:rsidRPr="00454896" w14:paraId="0A7B182D" w14:textId="77777777" w:rsidTr="00454896">
        <w:trPr>
          <w:trHeight w:val="330"/>
        </w:trPr>
        <w:tc>
          <w:tcPr>
            <w:tcW w:w="33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7CB3D" w14:textId="5F847306" w:rsidR="00454896" w:rsidRPr="00454896" w:rsidRDefault="00454896" w:rsidP="0045489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SRI</w:t>
            </w:r>
            <w:r w:rsidR="00DD2BF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0CA459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09C539" w14:textId="066FF066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DFDBD8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12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01D9E4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0D35F" w14:textId="57CED99A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3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89D1A9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19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3CF453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75C2E8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C3254E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74</w:t>
            </w:r>
          </w:p>
        </w:tc>
      </w:tr>
      <w:tr w:rsidR="00454896" w:rsidRPr="00454896" w14:paraId="46FC296B" w14:textId="77777777" w:rsidTr="00454896">
        <w:trPr>
          <w:trHeight w:val="330"/>
        </w:trPr>
        <w:tc>
          <w:tcPr>
            <w:tcW w:w="33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5B2CF9" w14:textId="2338423C" w:rsidR="00454896" w:rsidRPr="00454896" w:rsidRDefault="00454896" w:rsidP="0045489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italopram</w:t>
            </w:r>
            <w:r w:rsidR="00DD2B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90FE4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389F3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5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100D3C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41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D8AE74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A99B6B" w14:textId="3A149B3F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BC1456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08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65177C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42CDC8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DD5469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57</w:t>
            </w:r>
          </w:p>
        </w:tc>
      </w:tr>
      <w:tr w:rsidR="00454896" w:rsidRPr="00454896" w14:paraId="07185173" w14:textId="77777777" w:rsidTr="00454896">
        <w:trPr>
          <w:trHeight w:val="330"/>
        </w:trPr>
        <w:tc>
          <w:tcPr>
            <w:tcW w:w="33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CDCFA7" w14:textId="348D3FD8" w:rsidR="00454896" w:rsidRPr="00454896" w:rsidRDefault="00454896" w:rsidP="0045489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Escitalopram</w:t>
            </w:r>
            <w:r w:rsidR="00DD2B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41515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C9912E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D387A6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33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7C18D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8F453" w14:textId="0FB481FB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E1CD2D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47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88F397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F5C332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4E18C1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24</w:t>
            </w:r>
          </w:p>
        </w:tc>
      </w:tr>
      <w:tr w:rsidR="00454896" w:rsidRPr="00454896" w14:paraId="27AC8C88" w14:textId="77777777" w:rsidTr="00454896">
        <w:trPr>
          <w:trHeight w:val="330"/>
        </w:trPr>
        <w:tc>
          <w:tcPr>
            <w:tcW w:w="33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95822" w14:textId="4F0F8ADC" w:rsidR="00454896" w:rsidRPr="00454896" w:rsidRDefault="00454896" w:rsidP="0045489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Sertraline</w:t>
            </w:r>
            <w:r w:rsidR="00DD2B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6E266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838EC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8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4C95B7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92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88177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BB954" w14:textId="21FC6034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8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71922C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74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0186D6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9EAC51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455A78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21</w:t>
            </w:r>
          </w:p>
        </w:tc>
      </w:tr>
      <w:tr w:rsidR="00454896" w:rsidRPr="00454896" w14:paraId="510F0CB5" w14:textId="77777777" w:rsidTr="00454896">
        <w:trPr>
          <w:trHeight w:val="330"/>
        </w:trPr>
        <w:tc>
          <w:tcPr>
            <w:tcW w:w="33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7F634" w14:textId="59EA2491" w:rsidR="00454896" w:rsidRPr="00454896" w:rsidRDefault="00454896" w:rsidP="0045489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aroxetine</w:t>
            </w:r>
            <w:r w:rsidR="00DD2B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CF697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CE68F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C5BE69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6A068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47C97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88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8C7948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93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15A37C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2DAE35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80D8EF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01</w:t>
            </w:r>
          </w:p>
        </w:tc>
      </w:tr>
      <w:tr w:rsidR="00454896" w:rsidRPr="00454896" w14:paraId="49EA5EB8" w14:textId="77777777" w:rsidTr="00454896">
        <w:trPr>
          <w:trHeight w:val="330"/>
        </w:trPr>
        <w:tc>
          <w:tcPr>
            <w:tcW w:w="33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9676B52" w14:textId="40929CDD" w:rsidR="00454896" w:rsidRPr="00454896" w:rsidRDefault="00454896" w:rsidP="0045489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NRI</w:t>
            </w:r>
            <w:r w:rsidR="00DD2BF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F8D1463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253ED84" w14:textId="5F188E59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8CB825E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74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25550CD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E09B497" w14:textId="44395582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562092E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51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D06FB29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FDE1860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65A1BD5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71</w:t>
            </w:r>
          </w:p>
        </w:tc>
      </w:tr>
      <w:tr w:rsidR="00454896" w:rsidRPr="00454896" w14:paraId="4B179AEA" w14:textId="77777777" w:rsidTr="00454896">
        <w:trPr>
          <w:trHeight w:val="330"/>
        </w:trPr>
        <w:tc>
          <w:tcPr>
            <w:tcW w:w="33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0965B" w14:textId="4D37D4E0" w:rsidR="00454896" w:rsidRPr="00454896" w:rsidRDefault="00454896" w:rsidP="0045489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uloxetine</w:t>
            </w:r>
            <w:r w:rsidR="00DD2B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4EEE9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E2FEC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0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E12AF4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98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39B1A7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1136E" w14:textId="0DE251D9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3352E8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32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004FFF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09A894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94FF6C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.51</w:t>
            </w:r>
          </w:p>
        </w:tc>
      </w:tr>
      <w:tr w:rsidR="00454896" w:rsidRPr="00454896" w14:paraId="45F0CD50" w14:textId="77777777" w:rsidTr="00454896">
        <w:trPr>
          <w:trHeight w:val="330"/>
        </w:trPr>
        <w:tc>
          <w:tcPr>
            <w:tcW w:w="33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EE430" w14:textId="0C46D376" w:rsidR="00454896" w:rsidRPr="00454896" w:rsidRDefault="00454896" w:rsidP="0045489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enlafaxine</w:t>
            </w:r>
            <w:r w:rsidR="00DD2B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4F5D4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77B18A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04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E2C7B5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33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45D05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162BB" w14:textId="0948414C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757893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71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9F74AB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4BB917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08494C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78</w:t>
            </w:r>
          </w:p>
        </w:tc>
      </w:tr>
      <w:tr w:rsidR="00454896" w:rsidRPr="00454896" w14:paraId="7AB3C7FD" w14:textId="77777777" w:rsidTr="00454896">
        <w:trPr>
          <w:trHeight w:val="330"/>
        </w:trPr>
        <w:tc>
          <w:tcPr>
            <w:tcW w:w="33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2016029" w14:textId="77777777" w:rsidR="00454896" w:rsidRPr="00454896" w:rsidRDefault="00454896" w:rsidP="0045489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NaSSA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9D2E687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AE29685" w14:textId="518490AC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5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1B53F1D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58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1430A5C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3F1488F" w14:textId="56FB3CDB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A796753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94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E7D98AB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356B6D4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0B0D3A2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5</w:t>
            </w:r>
          </w:p>
        </w:tc>
      </w:tr>
      <w:tr w:rsidR="00454896" w:rsidRPr="00454896" w14:paraId="704D8838" w14:textId="77777777" w:rsidTr="00454896">
        <w:trPr>
          <w:trHeight w:val="330"/>
        </w:trPr>
        <w:tc>
          <w:tcPr>
            <w:tcW w:w="33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0C2274" w14:textId="77777777" w:rsidR="00454896" w:rsidRPr="00454896" w:rsidRDefault="00454896" w:rsidP="0045489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irtazapin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2AB90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C6A9D" w14:textId="7657CF86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22BE77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45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17BE6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B07E2" w14:textId="208CCB6A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DA75D1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84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E6B18F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36A498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555FEB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4</w:t>
            </w:r>
          </w:p>
        </w:tc>
      </w:tr>
      <w:tr w:rsidR="00454896" w:rsidRPr="00454896" w14:paraId="0768F0E6" w14:textId="77777777" w:rsidTr="00454896">
        <w:trPr>
          <w:trHeight w:val="330"/>
        </w:trPr>
        <w:tc>
          <w:tcPr>
            <w:tcW w:w="33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6FC1FB" w14:textId="658FF947" w:rsidR="00454896" w:rsidRPr="00454896" w:rsidRDefault="00454896" w:rsidP="0045489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ricyclic antidepressants</w:t>
            </w:r>
            <w:r w:rsidR="00DD2BF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19AEA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0EFF4" w14:textId="41DA2B0C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1241AC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95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E621E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6CB7A" w14:textId="4CDB4546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9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A8D219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21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90ED90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F6771D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E449084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0</w:t>
            </w:r>
          </w:p>
        </w:tc>
      </w:tr>
      <w:tr w:rsidR="00454896" w:rsidRPr="00454896" w14:paraId="733E56E1" w14:textId="77777777" w:rsidTr="00454896">
        <w:trPr>
          <w:trHeight w:val="330"/>
        </w:trPr>
        <w:tc>
          <w:tcPr>
            <w:tcW w:w="33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E4BF8" w14:textId="488B488F" w:rsidR="00454896" w:rsidRPr="00454896" w:rsidRDefault="00454896" w:rsidP="0045489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mitriptyline</w:t>
            </w:r>
            <w:r w:rsidR="00DD2B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54D92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DDCA22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A04A00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18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3BF10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059337" w14:textId="4D2A7DD0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ED8CFB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11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465785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985717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51FC06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63</w:t>
            </w:r>
          </w:p>
        </w:tc>
      </w:tr>
      <w:tr w:rsidR="00454896" w:rsidRPr="00454896" w14:paraId="7934FAA0" w14:textId="77777777" w:rsidTr="00454896">
        <w:trPr>
          <w:trHeight w:val="330"/>
        </w:trPr>
        <w:tc>
          <w:tcPr>
            <w:tcW w:w="33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7FABD" w14:textId="77777777" w:rsidR="00454896" w:rsidRPr="00454896" w:rsidRDefault="00454896" w:rsidP="0045489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Doxepi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AE806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3ECF9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46C82C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07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7A3745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A73280" w14:textId="25461FD5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492993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72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CCB469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31E8F9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C38793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9</w:t>
            </w:r>
          </w:p>
        </w:tc>
      </w:tr>
      <w:tr w:rsidR="00454896" w:rsidRPr="00454896" w14:paraId="6B0369E9" w14:textId="77777777" w:rsidTr="00454896">
        <w:trPr>
          <w:trHeight w:val="330"/>
        </w:trPr>
        <w:tc>
          <w:tcPr>
            <w:tcW w:w="33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FBF5E" w14:textId="7DA2B67F" w:rsidR="00454896" w:rsidRPr="00454896" w:rsidRDefault="00454896" w:rsidP="0045489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rimipramine</w:t>
            </w:r>
            <w:r w:rsidR="00DD2B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D3AB6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22F7D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7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848569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06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FECD10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D8FF7" w14:textId="7B3A1A4B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58D691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35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2C3871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7E10A2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50EF90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49</w:t>
            </w:r>
          </w:p>
        </w:tc>
      </w:tr>
      <w:tr w:rsidR="00454896" w:rsidRPr="00454896" w14:paraId="5B864824" w14:textId="77777777" w:rsidTr="00454896">
        <w:trPr>
          <w:trHeight w:val="330"/>
        </w:trPr>
        <w:tc>
          <w:tcPr>
            <w:tcW w:w="33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3008F" w14:textId="77777777" w:rsidR="00454896" w:rsidRPr="00454896" w:rsidRDefault="00454896" w:rsidP="0045489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lomipramin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963F5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BCB180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7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F27350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25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E889F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0C1D51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0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CD994C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02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7ECF9A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EF1C5E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1FF852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4</w:t>
            </w:r>
          </w:p>
        </w:tc>
      </w:tr>
      <w:tr w:rsidR="00454896" w:rsidRPr="00454896" w14:paraId="4B79B27D" w14:textId="77777777" w:rsidTr="00454896">
        <w:trPr>
          <w:trHeight w:val="330"/>
        </w:trPr>
        <w:tc>
          <w:tcPr>
            <w:tcW w:w="33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A6BB6" w14:textId="1506D5DB" w:rsidR="00454896" w:rsidRPr="00454896" w:rsidRDefault="00454896" w:rsidP="0045489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Nortriptyline</w:t>
            </w:r>
            <w:r w:rsidR="00DD2B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30EC4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6A5364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8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0DE32C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1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0B92B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C8A93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5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3D0F14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81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785EC2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D83947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1A3BED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87</w:t>
            </w:r>
          </w:p>
        </w:tc>
      </w:tr>
      <w:tr w:rsidR="00454896" w:rsidRPr="00454896" w14:paraId="177DFC4A" w14:textId="77777777" w:rsidTr="00454896">
        <w:trPr>
          <w:trHeight w:val="330"/>
        </w:trPr>
        <w:tc>
          <w:tcPr>
            <w:tcW w:w="33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6C13284" w14:textId="4E787B1A" w:rsidR="00454896" w:rsidRPr="00454896" w:rsidRDefault="00454896" w:rsidP="0045489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Other antidepressant drugs</w:t>
            </w:r>
            <w:r w:rsidR="00DD2BF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CBBA1E9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53F24B7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96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2703562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05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5BCAD39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24E152A" w14:textId="6A1DA190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88E9B3E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0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1E648BB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A810909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3448A65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.24</w:t>
            </w:r>
          </w:p>
        </w:tc>
      </w:tr>
      <w:tr w:rsidR="00454896" w:rsidRPr="00454896" w14:paraId="483CD818" w14:textId="77777777" w:rsidTr="00454896">
        <w:trPr>
          <w:trHeight w:val="330"/>
        </w:trPr>
        <w:tc>
          <w:tcPr>
            <w:tcW w:w="33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4742E" w14:textId="43CFBDE9" w:rsidR="00454896" w:rsidRPr="00454896" w:rsidRDefault="00454896" w:rsidP="0045489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Trazodone</w:t>
            </w:r>
            <w:r w:rsidR="00DD2B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9E59E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AE797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6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737C2D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68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6F889D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8C6B3" w14:textId="748F4904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4BAECC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28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7DA5EC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531218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EA07DF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78</w:t>
            </w:r>
          </w:p>
        </w:tc>
      </w:tr>
      <w:tr w:rsidR="00454896" w:rsidRPr="00454896" w14:paraId="6F7CDCC1" w14:textId="77777777" w:rsidTr="00454896">
        <w:trPr>
          <w:trHeight w:val="330"/>
        </w:trPr>
        <w:tc>
          <w:tcPr>
            <w:tcW w:w="33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13AE1A4" w14:textId="77777777" w:rsidR="00454896" w:rsidRPr="00454896" w:rsidRDefault="00454896" w:rsidP="0045489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ntipsychotic drug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AEF3103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538112A" w14:textId="4B0D7ECD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0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2F74044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92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2693989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9D10587" w14:textId="550B29BB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2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2CDCDD5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01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C5E2A49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3891E6A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E60B7ED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4</w:t>
            </w:r>
          </w:p>
        </w:tc>
      </w:tr>
      <w:tr w:rsidR="00454896" w:rsidRPr="00454896" w14:paraId="2DF0BDB2" w14:textId="77777777" w:rsidTr="00454896">
        <w:trPr>
          <w:trHeight w:val="330"/>
        </w:trPr>
        <w:tc>
          <w:tcPr>
            <w:tcW w:w="33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42DDA44" w14:textId="77777777" w:rsidR="00454896" w:rsidRPr="00454896" w:rsidRDefault="00454896" w:rsidP="0045489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5489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Low potency first-generation antipsychotic drug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E1B29D0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31FD280" w14:textId="7ED1920A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6DB4C58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14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60CAFA0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FBA56ED" w14:textId="4853AC7D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5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AA5BF14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69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3A03B35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50C2B09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EDBB662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6</w:t>
            </w:r>
          </w:p>
        </w:tc>
      </w:tr>
      <w:tr w:rsidR="00454896" w:rsidRPr="00454896" w14:paraId="24D8F0EA" w14:textId="77777777" w:rsidTr="00454896">
        <w:trPr>
          <w:trHeight w:val="330"/>
        </w:trPr>
        <w:tc>
          <w:tcPr>
            <w:tcW w:w="33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A2551" w14:textId="77777777" w:rsidR="00454896" w:rsidRPr="00454896" w:rsidRDefault="00454896" w:rsidP="0045489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ipamperon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64B20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CD507" w14:textId="5110512F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65558B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4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8F93D5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72029" w14:textId="7E028183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0966D6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19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BB0473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A6680D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F27E02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3</w:t>
            </w:r>
          </w:p>
        </w:tc>
      </w:tr>
      <w:tr w:rsidR="00454896" w:rsidRPr="00454896" w14:paraId="2A9FA3C9" w14:textId="77777777" w:rsidTr="00454896">
        <w:trPr>
          <w:trHeight w:val="330"/>
        </w:trPr>
        <w:tc>
          <w:tcPr>
            <w:tcW w:w="33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F00D9" w14:textId="5F21F10B" w:rsidR="00454896" w:rsidRPr="00454896" w:rsidRDefault="00454896" w:rsidP="0045489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Melperone</w:t>
            </w:r>
            <w:r w:rsidR="00DD2B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F05561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084E32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6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AC937A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22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A29BD1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07B5D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36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C981D7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71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86F3E3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47430C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E41FAA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08</w:t>
            </w:r>
          </w:p>
        </w:tc>
      </w:tr>
      <w:tr w:rsidR="00454896" w:rsidRPr="00454896" w14:paraId="065A4783" w14:textId="77777777" w:rsidTr="00454896">
        <w:trPr>
          <w:trHeight w:val="330"/>
        </w:trPr>
        <w:tc>
          <w:tcPr>
            <w:tcW w:w="33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B267E" w14:textId="416932E2" w:rsidR="00454896" w:rsidRPr="00454896" w:rsidRDefault="00454896" w:rsidP="0045489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hlorprothixene</w:t>
            </w:r>
            <w:r w:rsidR="00DD2B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E08CC2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4D846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8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69E18E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43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FEBC30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6285F" w14:textId="197C6AF3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C7A16E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94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889A88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9D1544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45D070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7</w:t>
            </w:r>
          </w:p>
        </w:tc>
      </w:tr>
      <w:tr w:rsidR="00454896" w:rsidRPr="00454896" w14:paraId="1E83FFB5" w14:textId="77777777" w:rsidTr="00454896">
        <w:trPr>
          <w:trHeight w:val="330"/>
        </w:trPr>
        <w:tc>
          <w:tcPr>
            <w:tcW w:w="33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61294" w14:textId="193E7EC6" w:rsidR="00454896" w:rsidRPr="00454896" w:rsidRDefault="00454896" w:rsidP="0045489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othipendyl</w:t>
            </w:r>
            <w:r w:rsidR="00DD2B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B39520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CD2E6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E3BF70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97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3E528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EB1595" w14:textId="085E80E4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A7DE1B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3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0077A4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FAB382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C54F68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19</w:t>
            </w:r>
          </w:p>
        </w:tc>
      </w:tr>
      <w:tr w:rsidR="00454896" w:rsidRPr="00454896" w14:paraId="56372B7C" w14:textId="77777777" w:rsidTr="00454896">
        <w:trPr>
          <w:trHeight w:val="330"/>
        </w:trPr>
        <w:tc>
          <w:tcPr>
            <w:tcW w:w="33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57BB3" w14:textId="0844685D" w:rsidR="00454896" w:rsidRPr="00454896" w:rsidRDefault="00454896" w:rsidP="0045489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evomepromazine</w:t>
            </w:r>
            <w:r w:rsidR="00DD2B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975DAB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F12238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BA818E" w14:textId="58F7AFEA" w:rsidR="00454896" w:rsidRPr="00454896" w:rsidRDefault="006131FA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0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08FBCD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B0D1CC" w14:textId="726BE832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6D4F48" w14:textId="1AC90C48" w:rsidR="00454896" w:rsidRPr="00454896" w:rsidRDefault="006131FA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73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8764A3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2C6EC6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A26631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7</w:t>
            </w:r>
          </w:p>
        </w:tc>
      </w:tr>
      <w:tr w:rsidR="00454896" w:rsidRPr="00454896" w14:paraId="66D2829D" w14:textId="77777777" w:rsidTr="00454896">
        <w:trPr>
          <w:trHeight w:val="330"/>
        </w:trPr>
        <w:tc>
          <w:tcPr>
            <w:tcW w:w="33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C0B0B" w14:textId="2211F3ED" w:rsidR="00454896" w:rsidRPr="00454896" w:rsidRDefault="00454896" w:rsidP="0045489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omethazine</w:t>
            </w:r>
            <w:r w:rsidR="00DD2B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0540E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55342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8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87F153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31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420201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5395C9" w14:textId="1B7BDDB8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6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A62D6B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32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291CD8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443C12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C161D3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2</w:t>
            </w:r>
          </w:p>
        </w:tc>
      </w:tr>
      <w:tr w:rsidR="00454896" w:rsidRPr="00454896" w14:paraId="69FF1A22" w14:textId="77777777" w:rsidTr="00454896">
        <w:trPr>
          <w:trHeight w:val="330"/>
        </w:trPr>
        <w:tc>
          <w:tcPr>
            <w:tcW w:w="33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4E9AC42" w14:textId="77777777" w:rsidR="00454896" w:rsidRPr="00454896" w:rsidRDefault="00454896" w:rsidP="0045489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5489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  <w:lang w:val="en-US"/>
              </w:rPr>
              <w:t>High potency first-generation antipsychotic drug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382370C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5867D62" w14:textId="4B07AC5F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384F105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76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E1F0D2F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84978AD" w14:textId="0A34B74D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7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3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5A74BF5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29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E19B7F1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BB26C65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6F54258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8</w:t>
            </w:r>
          </w:p>
        </w:tc>
      </w:tr>
      <w:tr w:rsidR="00454896" w:rsidRPr="00454896" w14:paraId="23E42BD1" w14:textId="77777777" w:rsidTr="00454896">
        <w:trPr>
          <w:trHeight w:val="330"/>
        </w:trPr>
        <w:tc>
          <w:tcPr>
            <w:tcW w:w="33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A8754" w14:textId="77777777" w:rsidR="00454896" w:rsidRPr="00454896" w:rsidRDefault="00454896" w:rsidP="0045489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Haloperido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46A0D2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46324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63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AC4786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91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0CBA7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D195B0" w14:textId="0B985442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6880D7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17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239458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FEBE73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DD0A61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1</w:t>
            </w:r>
          </w:p>
        </w:tc>
      </w:tr>
      <w:tr w:rsidR="00454896" w:rsidRPr="00454896" w14:paraId="66DD446B" w14:textId="77777777" w:rsidTr="00454896">
        <w:trPr>
          <w:trHeight w:val="330"/>
        </w:trPr>
        <w:tc>
          <w:tcPr>
            <w:tcW w:w="33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71BF14" w14:textId="1938F758" w:rsidR="00454896" w:rsidRPr="00454896" w:rsidRDefault="00454896" w:rsidP="0045489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Flupentixol</w:t>
            </w:r>
            <w:r w:rsidR="00DD2B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BC270D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2EDD1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0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DA71CD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99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C7726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83D70E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DDFD4A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07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4AEB7B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38A13A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8E1C38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3</w:t>
            </w:r>
          </w:p>
        </w:tc>
      </w:tr>
      <w:tr w:rsidR="00454896" w:rsidRPr="00454896" w14:paraId="1E8ED5FB" w14:textId="77777777" w:rsidTr="00454896">
        <w:trPr>
          <w:trHeight w:val="330"/>
        </w:trPr>
        <w:tc>
          <w:tcPr>
            <w:tcW w:w="33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69FED" w14:textId="03687D1A" w:rsidR="00454896" w:rsidRPr="00454896" w:rsidRDefault="00454896" w:rsidP="0045489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erazine</w:t>
            </w:r>
            <w:r w:rsidR="00DD2B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23159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ABEC8A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7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9E2F5E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0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BFCB2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6A0072" w14:textId="13E7523D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9FEFB4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31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BBA183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2FDF41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949116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1</w:t>
            </w:r>
          </w:p>
        </w:tc>
      </w:tr>
      <w:tr w:rsidR="00454896" w:rsidRPr="00454896" w14:paraId="490BA276" w14:textId="77777777" w:rsidTr="00454896">
        <w:trPr>
          <w:trHeight w:val="282"/>
        </w:trPr>
        <w:tc>
          <w:tcPr>
            <w:tcW w:w="33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B3C19E" w14:textId="77777777" w:rsidR="00454896" w:rsidRPr="00454896" w:rsidRDefault="00454896" w:rsidP="0045489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Second-generation antipsychotic drugs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17B685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C1EA47" w14:textId="57F27010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457717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33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68A44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6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33589" w14:textId="3EB93A60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1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C992A6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28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0BC7E4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004AA5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3C8D75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8</w:t>
            </w:r>
          </w:p>
        </w:tc>
      </w:tr>
      <w:tr w:rsidR="00454896" w:rsidRPr="00454896" w14:paraId="3A633C36" w14:textId="77777777" w:rsidTr="00454896">
        <w:trPr>
          <w:trHeight w:val="330"/>
        </w:trPr>
        <w:tc>
          <w:tcPr>
            <w:tcW w:w="33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64645A" w14:textId="77777777" w:rsidR="00454896" w:rsidRPr="00454896" w:rsidRDefault="00454896" w:rsidP="0045489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lozapin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AC895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9DC795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87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FE7599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48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F23996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6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80283" w14:textId="56DB99B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4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A53F53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57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7AFD8F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5E4FCF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289184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2</w:t>
            </w:r>
          </w:p>
        </w:tc>
      </w:tr>
      <w:tr w:rsidR="00454896" w:rsidRPr="00454896" w14:paraId="3C893AE6" w14:textId="77777777" w:rsidTr="00454896">
        <w:trPr>
          <w:trHeight w:val="330"/>
        </w:trPr>
        <w:tc>
          <w:tcPr>
            <w:tcW w:w="33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9B37F" w14:textId="77777777" w:rsidR="00454896" w:rsidRPr="00454896" w:rsidRDefault="00454896" w:rsidP="0045489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Olanzapin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37B460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FAB47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35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2AABEC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67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122A24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E783C5" w14:textId="3BA4F6D1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5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B6C420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45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8EFC3B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6F3FF9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F5F371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8</w:t>
            </w:r>
          </w:p>
        </w:tc>
      </w:tr>
      <w:tr w:rsidR="00454896" w:rsidRPr="00454896" w14:paraId="1F00F86D" w14:textId="77777777" w:rsidTr="00454896">
        <w:trPr>
          <w:trHeight w:val="330"/>
        </w:trPr>
        <w:tc>
          <w:tcPr>
            <w:tcW w:w="33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56557" w14:textId="77777777" w:rsidR="00454896" w:rsidRPr="00454896" w:rsidRDefault="00454896" w:rsidP="0045489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Quetiapin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2DA801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2E955" w14:textId="72DF9C2E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6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0E39D8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51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DF6C0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FF114" w14:textId="4D30B754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1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505120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09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450FB1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77D5AF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4D995A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27</w:t>
            </w:r>
          </w:p>
        </w:tc>
      </w:tr>
      <w:tr w:rsidR="00454896" w:rsidRPr="00454896" w14:paraId="3AC14BA0" w14:textId="77777777" w:rsidTr="00454896">
        <w:trPr>
          <w:trHeight w:val="330"/>
        </w:trPr>
        <w:tc>
          <w:tcPr>
            <w:tcW w:w="33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472234" w14:textId="1BE4440E" w:rsidR="00454896" w:rsidRPr="00454896" w:rsidRDefault="00454896" w:rsidP="0045489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Risperidone</w:t>
            </w:r>
            <w:r w:rsidR="00DD2B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7C5A2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5C027" w14:textId="39AD4CEF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2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898304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36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40B31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DE2F5D" w14:textId="411E01AC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6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6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CBF773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52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E0C994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A1DB3B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641D35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1</w:t>
            </w:r>
          </w:p>
        </w:tc>
      </w:tr>
      <w:tr w:rsidR="00454896" w:rsidRPr="00454896" w14:paraId="11691AA8" w14:textId="77777777" w:rsidTr="00454896">
        <w:trPr>
          <w:trHeight w:val="330"/>
        </w:trPr>
        <w:tc>
          <w:tcPr>
            <w:tcW w:w="33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7F1D02" w14:textId="77777777" w:rsidR="00454896" w:rsidRPr="00454896" w:rsidRDefault="00454896" w:rsidP="0045489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misulprid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88E13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F3929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5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008D98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21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4E6CD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6F899" w14:textId="173A9E0D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3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8BF348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07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00C1A2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1151B2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77FE72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9</w:t>
            </w:r>
          </w:p>
        </w:tc>
      </w:tr>
      <w:tr w:rsidR="00454896" w:rsidRPr="00454896" w14:paraId="6540C51D" w14:textId="77777777" w:rsidTr="00454896">
        <w:trPr>
          <w:trHeight w:val="330"/>
        </w:trPr>
        <w:tc>
          <w:tcPr>
            <w:tcW w:w="33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05E33" w14:textId="473271D5" w:rsidR="00454896" w:rsidRPr="00454896" w:rsidRDefault="00454896" w:rsidP="0045489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Aripiprazole</w:t>
            </w:r>
            <w:r w:rsidR="00DD2B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A82B9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5D5E3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4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3B47C5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84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D3666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5C94C3" w14:textId="58D8687D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C3CF0A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98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EA7013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DA60A5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BA6852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20</w:t>
            </w:r>
          </w:p>
        </w:tc>
      </w:tr>
      <w:tr w:rsidR="00454896" w:rsidRPr="00454896" w14:paraId="1719730F" w14:textId="77777777" w:rsidTr="00454896">
        <w:trPr>
          <w:trHeight w:val="330"/>
        </w:trPr>
        <w:tc>
          <w:tcPr>
            <w:tcW w:w="33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0D6D3A3" w14:textId="7F9FD2F4" w:rsidR="00454896" w:rsidRPr="00454896" w:rsidRDefault="00454896" w:rsidP="0045489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Traquilizing drugs</w:t>
            </w:r>
            <w:r w:rsidR="00DD2BF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C81CF7C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B019587" w14:textId="4E2307B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5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6D213F0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57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453CB5B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DAD54EC" w14:textId="57AFC8BF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3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D9FCD1C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87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68C69D0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3C424B6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6C10CEB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19</w:t>
            </w:r>
          </w:p>
        </w:tc>
      </w:tr>
      <w:tr w:rsidR="00454896" w:rsidRPr="00454896" w14:paraId="681E5C45" w14:textId="77777777" w:rsidTr="00454896">
        <w:trPr>
          <w:trHeight w:val="330"/>
        </w:trPr>
        <w:tc>
          <w:tcPr>
            <w:tcW w:w="33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5FB834" w14:textId="5BBEC9A8" w:rsidR="00454896" w:rsidRPr="00454896" w:rsidRDefault="00454896" w:rsidP="0045489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orazepam</w:t>
            </w:r>
            <w:r w:rsidR="00DD2B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2A6DBE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C0FD79" w14:textId="6FF0997B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C8D092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24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61AB2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B1E91" w14:textId="5E88C203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5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7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807CEA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62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44E77C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716F05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BCC6AA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72</w:t>
            </w:r>
          </w:p>
        </w:tc>
      </w:tr>
      <w:tr w:rsidR="00454896" w:rsidRPr="00454896" w14:paraId="357EF415" w14:textId="77777777" w:rsidTr="00454896">
        <w:trPr>
          <w:trHeight w:val="330"/>
        </w:trPr>
        <w:tc>
          <w:tcPr>
            <w:tcW w:w="33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6AE36" w14:textId="650F7D01" w:rsidR="00454896" w:rsidRPr="00454896" w:rsidRDefault="00454896" w:rsidP="0045489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lastRenderedPageBreak/>
              <w:t>Diazepam</w:t>
            </w:r>
            <w:r w:rsidR="00DD2B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64414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E93D9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4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BACAD7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39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4803D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84761" w14:textId="17349119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1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9715F3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33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31F094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E74DC8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9FE0C6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46</w:t>
            </w:r>
          </w:p>
        </w:tc>
      </w:tr>
      <w:tr w:rsidR="00454896" w:rsidRPr="00454896" w14:paraId="41CCC36C" w14:textId="77777777" w:rsidTr="00454896">
        <w:trPr>
          <w:trHeight w:val="330"/>
        </w:trPr>
        <w:tc>
          <w:tcPr>
            <w:tcW w:w="33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2668F89" w14:textId="04249E6A" w:rsidR="00454896" w:rsidRPr="00454896" w:rsidRDefault="00454896" w:rsidP="0045489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Hypnotic drugs</w:t>
            </w:r>
            <w:r w:rsidR="00DD2BF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39D66AB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878772E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19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080D702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2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9C54383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2FBBE5FD" w14:textId="1BF4AFB2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3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672D5E1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037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E83F0B5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6B60CAB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110EFD0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.44</w:t>
            </w:r>
          </w:p>
        </w:tc>
      </w:tr>
      <w:tr w:rsidR="00454896" w:rsidRPr="00454896" w14:paraId="6F4B849E" w14:textId="77777777" w:rsidTr="00454896">
        <w:trPr>
          <w:trHeight w:val="330"/>
        </w:trPr>
        <w:tc>
          <w:tcPr>
            <w:tcW w:w="33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771DD4D" w14:textId="4904F0AF" w:rsidR="00454896" w:rsidRPr="00454896" w:rsidRDefault="00454896" w:rsidP="0045489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ntiepileptic drugs</w:t>
            </w:r>
            <w:r w:rsidR="00DD2BF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643AF5D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DAB34D6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976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6C16DC77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25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414C28F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B78AF34" w14:textId="61F00753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0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8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FE65421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21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123641BE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4684E200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2DEFAE1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0</w:t>
            </w:r>
          </w:p>
        </w:tc>
      </w:tr>
      <w:tr w:rsidR="00454896" w:rsidRPr="00454896" w14:paraId="49FE1522" w14:textId="77777777" w:rsidTr="00454896">
        <w:trPr>
          <w:trHeight w:val="330"/>
        </w:trPr>
        <w:tc>
          <w:tcPr>
            <w:tcW w:w="33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2B9D68" w14:textId="21642D20" w:rsidR="00454896" w:rsidRPr="00454896" w:rsidRDefault="00454896" w:rsidP="0045489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Carbamazepine</w:t>
            </w:r>
            <w:r w:rsidR="00DD2B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269F0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6D6C9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CA9225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97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566F7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BDD30" w14:textId="734A4606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0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8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412A8A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31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09E181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5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1CBE85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9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C5D80C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44</w:t>
            </w:r>
          </w:p>
        </w:tc>
      </w:tr>
      <w:tr w:rsidR="00454896" w:rsidRPr="00454896" w14:paraId="635BC741" w14:textId="77777777" w:rsidTr="00454896">
        <w:trPr>
          <w:trHeight w:val="330"/>
        </w:trPr>
        <w:tc>
          <w:tcPr>
            <w:tcW w:w="33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7D8BD9" w14:textId="1317ED98" w:rsidR="00454896" w:rsidRPr="00454896" w:rsidRDefault="00454896" w:rsidP="0045489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Valproate</w:t>
            </w:r>
            <w:r w:rsidR="00DD2B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ADD25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2C211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827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CBAFC3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02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229E69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4026D" w14:textId="79EFE8A9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3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7DF919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371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CA0455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14F8F6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9FC52A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97</w:t>
            </w:r>
          </w:p>
        </w:tc>
      </w:tr>
      <w:tr w:rsidR="00454896" w:rsidRPr="00454896" w14:paraId="169E34A9" w14:textId="77777777" w:rsidTr="00454896">
        <w:trPr>
          <w:trHeight w:val="330"/>
        </w:trPr>
        <w:tc>
          <w:tcPr>
            <w:tcW w:w="33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7F123" w14:textId="4825E4FE" w:rsidR="00454896" w:rsidRPr="00454896" w:rsidRDefault="00454896" w:rsidP="0045489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Lamotrigine</w:t>
            </w:r>
            <w:r w:rsidR="00DD2B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EAB478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1A1086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3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F8AF9C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14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75BFBA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90410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68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2D83DA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114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27F1D9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75FFC1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E162F5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41</w:t>
            </w:r>
          </w:p>
        </w:tc>
      </w:tr>
      <w:tr w:rsidR="00454896" w:rsidRPr="00454896" w14:paraId="51CF04F2" w14:textId="77777777" w:rsidTr="00454896">
        <w:trPr>
          <w:trHeight w:val="330"/>
        </w:trPr>
        <w:tc>
          <w:tcPr>
            <w:tcW w:w="33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70133" w14:textId="20EE2BE7" w:rsidR="00454896" w:rsidRPr="00454896" w:rsidRDefault="00454896" w:rsidP="0045489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Pregabalin</w:t>
            </w:r>
            <w:r w:rsidR="00DD2B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5D824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1DC61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3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006675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52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75BA9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45556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44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BA904B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86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3E7519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1F107B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C814B3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32</w:t>
            </w:r>
          </w:p>
        </w:tc>
      </w:tr>
      <w:tr w:rsidR="00454896" w:rsidRPr="00454896" w14:paraId="4D538BD7" w14:textId="77777777" w:rsidTr="00454896">
        <w:trPr>
          <w:trHeight w:val="330"/>
        </w:trPr>
        <w:tc>
          <w:tcPr>
            <w:tcW w:w="33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0DFDA3BD" w14:textId="6295594E" w:rsidR="00454896" w:rsidRPr="00454896" w:rsidRDefault="00454896" w:rsidP="0045489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Lithium</w:t>
            </w:r>
            <w:r w:rsidR="00DD2BF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567F4BBF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6C89C02A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526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B9E0D08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065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966DCD2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A325A4C" w14:textId="4220D0CB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7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78BF191B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609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633189E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1445053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4CA3B59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5</w:t>
            </w:r>
          </w:p>
        </w:tc>
      </w:tr>
      <w:tr w:rsidR="00454896" w:rsidRPr="00454896" w14:paraId="01578BCD" w14:textId="77777777" w:rsidTr="00454896">
        <w:trPr>
          <w:trHeight w:val="330"/>
        </w:trPr>
        <w:tc>
          <w:tcPr>
            <w:tcW w:w="33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19289987" w14:textId="019C1F21" w:rsidR="00454896" w:rsidRPr="00454896" w:rsidRDefault="00454896" w:rsidP="00454896">
            <w:pPr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Antiparkinson drugs</w:t>
            </w:r>
            <w:r w:rsidR="00DD2BF6">
              <w:rPr>
                <w:rFonts w:asciiTheme="minorHAnsi" w:hAnsiTheme="minorHAnsi" w:cstheme="minorHAnsi"/>
                <w:b/>
                <w:b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59686BE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3ABBF16E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994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5729CA99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433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794E2DEA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14:paraId="47445E26" w14:textId="070A0ED2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5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4DCA043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16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3EFCF69E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098DE1CB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1.6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bottom"/>
            <w:hideMark/>
          </w:tcPr>
          <w:p w14:paraId="231BECC8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51</w:t>
            </w:r>
          </w:p>
        </w:tc>
      </w:tr>
      <w:tr w:rsidR="00454896" w:rsidRPr="00454896" w14:paraId="5C2966EF" w14:textId="77777777" w:rsidTr="00454896">
        <w:trPr>
          <w:trHeight w:val="330"/>
        </w:trPr>
        <w:tc>
          <w:tcPr>
            <w:tcW w:w="330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AF478" w14:textId="5510AF44" w:rsidR="00454896" w:rsidRPr="00454896" w:rsidRDefault="00454896" w:rsidP="00454896">
            <w:pPr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Biperiden</w:t>
            </w:r>
            <w:r w:rsidR="00DD2BF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A14D86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80049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79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9FB035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580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7CA3A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5FF57" w14:textId="497D318B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9</w:t>
            </w:r>
            <w:r w:rsidR="006131FA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,</w:t>
            </w: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43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319894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0.204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B735C9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8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975FED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47BCF8" w14:textId="77777777" w:rsidR="00454896" w:rsidRPr="00454896" w:rsidRDefault="00454896" w:rsidP="00454896">
            <w:pPr>
              <w:jc w:val="right"/>
              <w:rPr>
                <w:rFonts w:asciiTheme="minorHAnsi" w:hAnsiTheme="minorHAnsi" w:cstheme="minorHAnsi"/>
                <w:color w:val="000000"/>
                <w:sz w:val="20"/>
                <w:szCs w:val="20"/>
              </w:rPr>
            </w:pPr>
            <w:r w:rsidRPr="00454896">
              <w:rPr>
                <w:rFonts w:asciiTheme="minorHAnsi" w:hAnsiTheme="minorHAnsi" w:cstheme="minorHAnsi"/>
                <w:color w:val="000000"/>
                <w:sz w:val="20"/>
                <w:szCs w:val="20"/>
              </w:rPr>
              <w:t>3.68</w:t>
            </w:r>
          </w:p>
        </w:tc>
      </w:tr>
    </w:tbl>
    <w:p w14:paraId="12D507DC" w14:textId="77777777" w:rsidR="00DD2BF6" w:rsidRDefault="00DD2BF6" w:rsidP="00DD2BF6">
      <w:pPr>
        <w:rPr>
          <w:rFonts w:ascii="Calibri" w:hAnsi="Calibri" w:cstheme="minorHAnsi"/>
          <w:bCs/>
          <w:color w:val="000000" w:themeColor="text1"/>
          <w:lang w:val="en-US"/>
        </w:rPr>
      </w:pPr>
      <w:r>
        <w:rPr>
          <w:rFonts w:ascii="Calibri" w:hAnsi="Calibri" w:cstheme="minorHAnsi"/>
          <w:bCs/>
          <w:color w:val="000000" w:themeColor="text1"/>
          <w:lang w:val="en-US"/>
        </w:rPr>
        <w:t>*indicates a significant result</w:t>
      </w:r>
    </w:p>
    <w:p w14:paraId="31AB5327" w14:textId="77777777" w:rsidR="00DA27F6" w:rsidRPr="0062626E" w:rsidRDefault="00DA27F6" w:rsidP="00DA27F6">
      <w:pPr>
        <w:rPr>
          <w:rFonts w:asciiTheme="minorHAnsi" w:hAnsiTheme="minorHAnsi" w:cstheme="minorHAnsi"/>
          <w:lang w:val="en-US"/>
        </w:rPr>
      </w:pPr>
    </w:p>
    <w:p w14:paraId="4628C7ED" w14:textId="79A17AB1" w:rsidR="00DA27F6" w:rsidRPr="00E9431A" w:rsidRDefault="00DA27F6" w:rsidP="00DA27F6">
      <w:pPr>
        <w:rPr>
          <w:rFonts w:asciiTheme="minorHAnsi" w:hAnsiTheme="minorHAnsi" w:cstheme="minorHAnsi"/>
          <w:sz w:val="16"/>
          <w:szCs w:val="16"/>
          <w:lang w:val="en-US"/>
        </w:rPr>
      </w:pPr>
      <w:r>
        <w:rPr>
          <w:rFonts w:asciiTheme="minorHAnsi" w:hAnsiTheme="minorHAnsi" w:cstheme="minorHAnsi"/>
          <w:b/>
          <w:sz w:val="16"/>
          <w:szCs w:val="16"/>
          <w:lang w:val="en-US"/>
        </w:rPr>
        <w:t xml:space="preserve">N: </w:t>
      </w:r>
      <w:r>
        <w:rPr>
          <w:rFonts w:asciiTheme="minorHAnsi" w:hAnsiTheme="minorHAnsi" w:cstheme="minorHAnsi"/>
          <w:bCs/>
          <w:sz w:val="16"/>
          <w:szCs w:val="16"/>
          <w:lang w:val="en-US"/>
        </w:rPr>
        <w:t>number (of);</w:t>
      </w:r>
      <w:r w:rsidR="00F34E3B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F34E3B" w:rsidRPr="00900E1B">
        <w:rPr>
          <w:rFonts w:asciiTheme="minorHAnsi" w:hAnsiTheme="minorHAnsi" w:cstheme="minorHAnsi"/>
          <w:b/>
          <w:bCs/>
          <w:sz w:val="16"/>
          <w:szCs w:val="16"/>
          <w:lang w:val="en-US"/>
        </w:rPr>
        <w:t>LL:</w:t>
      </w:r>
      <w:r w:rsidR="00F34E3B">
        <w:rPr>
          <w:rFonts w:asciiTheme="minorHAnsi" w:hAnsiTheme="minorHAnsi" w:cstheme="minorHAnsi"/>
          <w:sz w:val="16"/>
          <w:szCs w:val="16"/>
          <w:lang w:val="en-US"/>
        </w:rPr>
        <w:t xml:space="preserve"> lower limit; </w:t>
      </w:r>
      <w:r w:rsidR="00F34E3B" w:rsidRPr="00900E1B">
        <w:rPr>
          <w:rFonts w:asciiTheme="minorHAnsi" w:hAnsiTheme="minorHAnsi" w:cstheme="minorHAnsi"/>
          <w:b/>
          <w:bCs/>
          <w:sz w:val="16"/>
          <w:szCs w:val="16"/>
          <w:lang w:val="en-US"/>
        </w:rPr>
        <w:t>UL:</w:t>
      </w:r>
      <w:r w:rsidR="00F34E3B">
        <w:rPr>
          <w:rFonts w:asciiTheme="minorHAnsi" w:hAnsiTheme="minorHAnsi" w:cstheme="minorHAnsi"/>
          <w:sz w:val="16"/>
          <w:szCs w:val="16"/>
          <w:lang w:val="en-US"/>
        </w:rPr>
        <w:t xml:space="preserve"> upper limit;</w:t>
      </w:r>
      <w:r w:rsidRPr="0062626E">
        <w:rPr>
          <w:rFonts w:asciiTheme="minorHAnsi" w:hAnsiTheme="minorHAnsi" w:cstheme="minorHAnsi"/>
          <w:sz w:val="16"/>
          <w:szCs w:val="16"/>
          <w:lang w:val="en-US"/>
        </w:rPr>
        <w:t xml:space="preserve"> </w:t>
      </w:r>
      <w:r w:rsidR="000B0D0A" w:rsidRPr="000B0D0A">
        <w:rPr>
          <w:rFonts w:asciiTheme="minorHAnsi" w:hAnsiTheme="minorHAnsi" w:cstheme="minorHAnsi"/>
          <w:b/>
          <w:sz w:val="16"/>
          <w:szCs w:val="16"/>
          <w:lang w:val="en-US"/>
        </w:rPr>
        <w:t>SSRI:</w:t>
      </w:r>
      <w:r w:rsidR="000B0D0A" w:rsidRPr="000B0D0A">
        <w:rPr>
          <w:rFonts w:asciiTheme="minorHAnsi" w:hAnsiTheme="minorHAnsi" w:cstheme="minorHAnsi"/>
          <w:bCs/>
          <w:sz w:val="16"/>
          <w:szCs w:val="16"/>
          <w:lang w:val="en-US"/>
        </w:rPr>
        <w:t xml:space="preserve"> selective serotonin reuptake inhibitor; </w:t>
      </w:r>
      <w:r w:rsidR="000B0D0A" w:rsidRPr="000B0D0A">
        <w:rPr>
          <w:rFonts w:asciiTheme="minorHAnsi" w:hAnsiTheme="minorHAnsi" w:cstheme="minorHAnsi"/>
          <w:b/>
          <w:sz w:val="16"/>
          <w:szCs w:val="16"/>
          <w:lang w:val="en-US"/>
        </w:rPr>
        <w:t>SNRI</w:t>
      </w:r>
      <w:r w:rsidR="000B0D0A" w:rsidRPr="000B0D0A">
        <w:rPr>
          <w:rFonts w:asciiTheme="minorHAnsi" w:hAnsiTheme="minorHAnsi" w:cstheme="minorHAnsi"/>
          <w:bCs/>
          <w:sz w:val="16"/>
          <w:szCs w:val="16"/>
          <w:lang w:val="en-US"/>
        </w:rPr>
        <w:t xml:space="preserve">: selective serotonin-norepinephrine reuptake inhibitor; </w:t>
      </w:r>
      <w:r w:rsidR="000B0D0A" w:rsidRPr="000B0D0A">
        <w:rPr>
          <w:rFonts w:asciiTheme="minorHAnsi" w:hAnsiTheme="minorHAnsi" w:cstheme="minorHAnsi"/>
          <w:b/>
          <w:sz w:val="16"/>
          <w:szCs w:val="16"/>
          <w:lang w:val="en-US"/>
        </w:rPr>
        <w:t>NaSSA:</w:t>
      </w:r>
      <w:r w:rsidR="000B0D0A" w:rsidRPr="000B0D0A">
        <w:rPr>
          <w:rFonts w:asciiTheme="minorHAnsi" w:hAnsiTheme="minorHAnsi" w:cstheme="minorHAnsi"/>
          <w:bCs/>
          <w:sz w:val="16"/>
          <w:szCs w:val="16"/>
          <w:lang w:val="en-US"/>
        </w:rPr>
        <w:t xml:space="preserve"> noradrenergic and specific serotonergic antidepressant</w:t>
      </w:r>
    </w:p>
    <w:p w14:paraId="258AAC29" w14:textId="77777777" w:rsidR="00631091" w:rsidRDefault="00631091">
      <w:pPr>
        <w:rPr>
          <w:rFonts w:asciiTheme="minorHAnsi" w:hAnsiTheme="minorHAnsi" w:cstheme="minorHAnsi"/>
          <w:lang w:val="en-US"/>
        </w:rPr>
      </w:pPr>
    </w:p>
    <w:p w14:paraId="40639141" w14:textId="77777777" w:rsidR="00715315" w:rsidRPr="00DA27F6" w:rsidRDefault="00715315">
      <w:pPr>
        <w:rPr>
          <w:rFonts w:asciiTheme="minorHAnsi" w:hAnsiTheme="minorHAnsi" w:cstheme="minorHAnsi"/>
          <w:lang w:val="en-US"/>
        </w:rPr>
      </w:pPr>
    </w:p>
    <w:sectPr w:rsidR="00715315" w:rsidRPr="00DA27F6" w:rsidSect="0063109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873A6A" w14:textId="77777777" w:rsidR="00BD4A20" w:rsidRDefault="00BD4A20" w:rsidP="00DA27F6">
      <w:r>
        <w:separator/>
      </w:r>
    </w:p>
  </w:endnote>
  <w:endnote w:type="continuationSeparator" w:id="0">
    <w:p w14:paraId="13A4E730" w14:textId="77777777" w:rsidR="00BD4A20" w:rsidRDefault="00BD4A20" w:rsidP="00DA27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1F4B0D8" w14:textId="77777777" w:rsidR="00F95398" w:rsidRDefault="00F95398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533235723"/>
      <w:docPartObj>
        <w:docPartGallery w:val="Page Numbers (Bottom of Page)"/>
        <w:docPartUnique/>
      </w:docPartObj>
    </w:sdtPr>
    <w:sdtEndPr/>
    <w:sdtContent>
      <w:p w14:paraId="01F7F873" w14:textId="712DE4C8" w:rsidR="00F95398" w:rsidRDefault="00F95398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D2BF6">
          <w:rPr>
            <w:noProof/>
          </w:rPr>
          <w:t>3</w:t>
        </w:r>
        <w:r>
          <w:fldChar w:fldCharType="end"/>
        </w:r>
      </w:p>
    </w:sdtContent>
  </w:sdt>
  <w:p w14:paraId="21030BAD" w14:textId="77777777" w:rsidR="00F95398" w:rsidRDefault="00F95398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DB00F8" w14:textId="77777777" w:rsidR="00F95398" w:rsidRDefault="00F9539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488D12B" w14:textId="77777777" w:rsidR="00BD4A20" w:rsidRDefault="00BD4A20" w:rsidP="00DA27F6">
      <w:r>
        <w:separator/>
      </w:r>
    </w:p>
  </w:footnote>
  <w:footnote w:type="continuationSeparator" w:id="0">
    <w:p w14:paraId="431DA906" w14:textId="77777777" w:rsidR="00BD4A20" w:rsidRDefault="00BD4A20" w:rsidP="00DA27F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DFCC2DE" w14:textId="77777777" w:rsidR="00F95398" w:rsidRDefault="00F95398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C979050" w14:textId="77777777" w:rsidR="00F95398" w:rsidRDefault="00F95398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49BA77" w14:textId="77777777" w:rsidR="00F95398" w:rsidRDefault="00F95398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doNotDisplayPageBoundaries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A27F6"/>
    <w:rsid w:val="00022655"/>
    <w:rsid w:val="00025AEB"/>
    <w:rsid w:val="00040CCC"/>
    <w:rsid w:val="000457E5"/>
    <w:rsid w:val="00090D0C"/>
    <w:rsid w:val="000B0D0A"/>
    <w:rsid w:val="0012435A"/>
    <w:rsid w:val="00160FC4"/>
    <w:rsid w:val="00183E72"/>
    <w:rsid w:val="001A07B2"/>
    <w:rsid w:val="001A3739"/>
    <w:rsid w:val="001D1297"/>
    <w:rsid w:val="001D46EF"/>
    <w:rsid w:val="0023679C"/>
    <w:rsid w:val="0024707A"/>
    <w:rsid w:val="002557B7"/>
    <w:rsid w:val="00261E94"/>
    <w:rsid w:val="002740FE"/>
    <w:rsid w:val="00285EBB"/>
    <w:rsid w:val="00292CB1"/>
    <w:rsid w:val="00297122"/>
    <w:rsid w:val="002D7257"/>
    <w:rsid w:val="002E6E8A"/>
    <w:rsid w:val="002F0274"/>
    <w:rsid w:val="00315FD2"/>
    <w:rsid w:val="00322CFB"/>
    <w:rsid w:val="003365B4"/>
    <w:rsid w:val="00357417"/>
    <w:rsid w:val="00385DDE"/>
    <w:rsid w:val="003B19DE"/>
    <w:rsid w:val="003C3F73"/>
    <w:rsid w:val="003F33F7"/>
    <w:rsid w:val="00454896"/>
    <w:rsid w:val="0047463E"/>
    <w:rsid w:val="00486FB5"/>
    <w:rsid w:val="004A392A"/>
    <w:rsid w:val="004C1E41"/>
    <w:rsid w:val="004C476A"/>
    <w:rsid w:val="004E7EE2"/>
    <w:rsid w:val="004F1896"/>
    <w:rsid w:val="004F71D3"/>
    <w:rsid w:val="00507235"/>
    <w:rsid w:val="00524E20"/>
    <w:rsid w:val="00533F23"/>
    <w:rsid w:val="00534BA2"/>
    <w:rsid w:val="00546932"/>
    <w:rsid w:val="005644A5"/>
    <w:rsid w:val="005938AC"/>
    <w:rsid w:val="005A1873"/>
    <w:rsid w:val="005C5B70"/>
    <w:rsid w:val="005C64F9"/>
    <w:rsid w:val="00601029"/>
    <w:rsid w:val="006131FA"/>
    <w:rsid w:val="006235F6"/>
    <w:rsid w:val="00631091"/>
    <w:rsid w:val="00647C5F"/>
    <w:rsid w:val="00652923"/>
    <w:rsid w:val="00652AFF"/>
    <w:rsid w:val="006C52AA"/>
    <w:rsid w:val="00715315"/>
    <w:rsid w:val="008B7666"/>
    <w:rsid w:val="008D220C"/>
    <w:rsid w:val="008F3C86"/>
    <w:rsid w:val="00900E1B"/>
    <w:rsid w:val="00944A83"/>
    <w:rsid w:val="00983E94"/>
    <w:rsid w:val="00995A61"/>
    <w:rsid w:val="0099708B"/>
    <w:rsid w:val="009B5753"/>
    <w:rsid w:val="009E6441"/>
    <w:rsid w:val="009E66F5"/>
    <w:rsid w:val="009F41BD"/>
    <w:rsid w:val="00A133C4"/>
    <w:rsid w:val="00A25CF7"/>
    <w:rsid w:val="00A332DF"/>
    <w:rsid w:val="00A4325C"/>
    <w:rsid w:val="00A96432"/>
    <w:rsid w:val="00AA3D7D"/>
    <w:rsid w:val="00AA6838"/>
    <w:rsid w:val="00AB24C9"/>
    <w:rsid w:val="00AC3C72"/>
    <w:rsid w:val="00AD2C7D"/>
    <w:rsid w:val="00AE3F69"/>
    <w:rsid w:val="00B30377"/>
    <w:rsid w:val="00B35825"/>
    <w:rsid w:val="00B80224"/>
    <w:rsid w:val="00B80576"/>
    <w:rsid w:val="00BB37AA"/>
    <w:rsid w:val="00BD310A"/>
    <w:rsid w:val="00BD4A20"/>
    <w:rsid w:val="00BF2ACF"/>
    <w:rsid w:val="00C226B1"/>
    <w:rsid w:val="00C32E83"/>
    <w:rsid w:val="00C77EC7"/>
    <w:rsid w:val="00CB5525"/>
    <w:rsid w:val="00CB6C8A"/>
    <w:rsid w:val="00CD2171"/>
    <w:rsid w:val="00D41176"/>
    <w:rsid w:val="00D43501"/>
    <w:rsid w:val="00D74840"/>
    <w:rsid w:val="00DA27F6"/>
    <w:rsid w:val="00DD2BF6"/>
    <w:rsid w:val="00E133D7"/>
    <w:rsid w:val="00E24A6E"/>
    <w:rsid w:val="00E77974"/>
    <w:rsid w:val="00E80BEC"/>
    <w:rsid w:val="00E83757"/>
    <w:rsid w:val="00EC05D3"/>
    <w:rsid w:val="00EC08F5"/>
    <w:rsid w:val="00EF253D"/>
    <w:rsid w:val="00F055C3"/>
    <w:rsid w:val="00F34E3B"/>
    <w:rsid w:val="00F6707E"/>
    <w:rsid w:val="00F71621"/>
    <w:rsid w:val="00F95398"/>
    <w:rsid w:val="00FA6E02"/>
    <w:rsid w:val="00FD46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6D9566B"/>
  <w15:chartTrackingRefBased/>
  <w15:docId w15:val="{AF01B6AC-2915-4072-8376-409216526A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A27F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A27F6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DA27F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A27F6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A27F6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A27F6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A27F6"/>
    <w:rPr>
      <w:rFonts w:ascii="Segoe UI" w:eastAsia="Times New Roman" w:hAnsi="Segoe UI" w:cs="Segoe UI"/>
      <w:sz w:val="18"/>
      <w:szCs w:val="18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DA27F6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DA27F6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DA27F6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A27F6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365B4"/>
    <w:rPr>
      <w:rFonts w:ascii="Times New Roman" w:eastAsia="Times New Roman" w:hAnsi="Times New Roman" w:cs="Times New Roman"/>
      <w:b/>
      <w:bCs/>
      <w:lang w:eastAsia="de-DE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365B4"/>
    <w:rPr>
      <w:rFonts w:ascii="Times New Roman" w:eastAsia="Times New Roman" w:hAnsi="Times New Roman" w:cs="Times New Roman"/>
      <w:b/>
      <w:bCs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923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4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4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5</Words>
  <Characters>3687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HH</Company>
  <LinksUpToDate>false</LinksUpToDate>
  <CharactersWithSpaces>4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fert, Johanna PD Dr.</dc:creator>
  <cp:keywords/>
  <dc:description/>
  <cp:lastModifiedBy>johanna seifert</cp:lastModifiedBy>
  <cp:revision>4</cp:revision>
  <dcterms:created xsi:type="dcterms:W3CDTF">2024-09-25T17:15:00Z</dcterms:created>
  <dcterms:modified xsi:type="dcterms:W3CDTF">2024-11-01T15:41:00Z</dcterms:modified>
</cp:coreProperties>
</file>